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2E3FA" w14:textId="38526449" w:rsidR="00947477" w:rsidRPr="008059A4" w:rsidRDefault="00947477" w:rsidP="00947477">
      <w:pPr>
        <w:rPr>
          <w:rFonts w:ascii="Calibri" w:hAnsi="Calibri" w:cs="Calibri"/>
          <w:b/>
          <w:bCs/>
          <w:color w:val="000000" w:themeColor="text1"/>
          <w:kern w:val="24"/>
        </w:rPr>
      </w:pPr>
      <w:r w:rsidRPr="008059A4">
        <w:rPr>
          <w:rFonts w:ascii="Calibri" w:hAnsi="Calibri" w:cs="Calibri"/>
          <w:b/>
          <w:bCs/>
          <w:color w:val="000000" w:themeColor="text1"/>
          <w:kern w:val="24"/>
        </w:rPr>
        <w:t xml:space="preserve"> Table S1. </w:t>
      </w:r>
      <w:r w:rsidRPr="008059A4">
        <w:rPr>
          <w:rFonts w:ascii="Calibri" w:hAnsi="Calibri" w:cs="Calibri"/>
          <w:color w:val="000000" w:themeColor="text1"/>
          <w:kern w:val="24"/>
        </w:rPr>
        <w:t>Infection status of powdery mildew (PM) in the tested varieties</w:t>
      </w:r>
      <w:r w:rsidRPr="008059A4">
        <w:rPr>
          <w:rFonts w:ascii="Calibri" w:hAnsi="Calibri" w:cs="Calibri"/>
          <w:b/>
          <w:bCs/>
          <w:color w:val="000000" w:themeColor="text1"/>
          <w:kern w:val="24"/>
        </w:rPr>
        <w:t>.</w:t>
      </w:r>
      <w:r w:rsidR="000171F5" w:rsidRPr="008059A4">
        <w:rPr>
          <w:rFonts w:ascii="Calibri" w:hAnsi="Calibri" w:cs="Calibri"/>
          <w:b/>
          <w:bCs/>
          <w:color w:val="000000" w:themeColor="text1"/>
          <w:kern w:val="24"/>
        </w:rPr>
        <w:t xml:space="preserve"> </w:t>
      </w:r>
      <w:r w:rsidR="000171F5" w:rsidRPr="008059A4">
        <w:rPr>
          <w:rFonts w:ascii="Calibri" w:hAnsi="Calibri" w:cs="Calibri"/>
          <w:b/>
          <w:bCs/>
          <w:color w:val="000000" w:themeColor="text1"/>
          <w:kern w:val="24"/>
        </w:rPr>
        <w:br/>
        <w:t xml:space="preserve">* </w:t>
      </w:r>
      <w:r w:rsidR="000171F5" w:rsidRPr="008059A4">
        <w:rPr>
          <w:rFonts w:ascii="Calibri" w:hAnsi="Calibri" w:cs="Calibri"/>
          <w:color w:val="000000" w:themeColor="text1"/>
          <w:kern w:val="24"/>
        </w:rPr>
        <w:t>DPI = Days post inoculation</w:t>
      </w:r>
    </w:p>
    <w:p w14:paraId="2F6636BB" w14:textId="7A22802A" w:rsidR="00947477" w:rsidRPr="008059A4" w:rsidRDefault="00947477">
      <w:pPr>
        <w:rPr>
          <w:rFonts w:ascii="Calibri" w:hAnsi="Calibri" w:cs="Calibri"/>
        </w:rPr>
      </w:pPr>
    </w:p>
    <w:p w14:paraId="189BC8C4" w14:textId="2483EF0F" w:rsidR="00947477" w:rsidRPr="008059A4" w:rsidRDefault="00947477">
      <w:pPr>
        <w:rPr>
          <w:rFonts w:ascii="Calibri" w:hAnsi="Calibri" w:cs="Calibri"/>
        </w:rPr>
      </w:pPr>
    </w:p>
    <w:tbl>
      <w:tblPr>
        <w:tblStyle w:val="TableGrid"/>
        <w:tblW w:w="10820" w:type="dxa"/>
        <w:tblInd w:w="-7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330"/>
        <w:gridCol w:w="1330"/>
        <w:gridCol w:w="1330"/>
        <w:gridCol w:w="1330"/>
        <w:gridCol w:w="1330"/>
        <w:gridCol w:w="1330"/>
        <w:gridCol w:w="1330"/>
      </w:tblGrid>
      <w:tr w:rsidR="00C06475" w:rsidRPr="008059A4" w14:paraId="1BF59118" w14:textId="77777777" w:rsidTr="00005106"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</w:tcPr>
          <w:p w14:paraId="0FB3E8D1" w14:textId="63061157" w:rsidR="00947477" w:rsidRPr="00F615F7" w:rsidRDefault="00947477">
            <w:pPr>
              <w:rPr>
                <w:rFonts w:ascii="Calibri" w:hAnsi="Calibri" w:cs="Calibri"/>
                <w:b/>
                <w:bCs/>
              </w:rPr>
            </w:pPr>
            <w:r w:rsidRPr="00F615F7">
              <w:rPr>
                <w:rFonts w:ascii="Calibri" w:hAnsi="Calibri" w:cs="Calibri"/>
                <w:b/>
                <w:bCs/>
              </w:rPr>
              <w:t>Hemp Variety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</w:tcPr>
          <w:p w14:paraId="03F75DBD" w14:textId="275952DD" w:rsidR="00947477" w:rsidRPr="00F615F7" w:rsidRDefault="00947477">
            <w:pPr>
              <w:rPr>
                <w:rFonts w:ascii="Calibri" w:hAnsi="Calibri" w:cs="Calibri"/>
                <w:b/>
                <w:bCs/>
              </w:rPr>
            </w:pPr>
            <w:r w:rsidRPr="00F615F7">
              <w:rPr>
                <w:rFonts w:ascii="Calibri" w:hAnsi="Calibri" w:cs="Calibri"/>
                <w:b/>
                <w:bCs/>
              </w:rPr>
              <w:t>CFX-2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3D3DDE6" w14:textId="630C70EA" w:rsidR="00947477" w:rsidRPr="00F615F7" w:rsidRDefault="00947477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F615F7">
              <w:rPr>
                <w:rFonts w:ascii="Calibri" w:hAnsi="Calibri" w:cs="Calibri"/>
                <w:b/>
                <w:bCs/>
              </w:rPr>
              <w:t>Delaros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1F489E9" w14:textId="4C3B2CD5" w:rsidR="00947477" w:rsidRPr="00F615F7" w:rsidRDefault="00947477">
            <w:pPr>
              <w:rPr>
                <w:rFonts w:ascii="Calibri" w:hAnsi="Calibri" w:cs="Calibri"/>
                <w:b/>
                <w:bCs/>
              </w:rPr>
            </w:pPr>
            <w:r w:rsidRPr="00F615F7">
              <w:rPr>
                <w:rFonts w:ascii="Calibri" w:hAnsi="Calibri" w:cs="Calibri"/>
                <w:b/>
                <w:bCs/>
              </w:rPr>
              <w:t xml:space="preserve">Finola 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D5B82D1" w14:textId="1A2DECFF" w:rsidR="00947477" w:rsidRPr="00F615F7" w:rsidRDefault="00947477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F615F7">
              <w:rPr>
                <w:rFonts w:ascii="Calibri" w:hAnsi="Calibri" w:cs="Calibri"/>
                <w:b/>
                <w:bCs/>
              </w:rPr>
              <w:t>Katani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AB6573B" w14:textId="304F7CBA" w:rsidR="00947477" w:rsidRPr="00F615F7" w:rsidRDefault="00947477">
            <w:pPr>
              <w:rPr>
                <w:rFonts w:ascii="Calibri" w:hAnsi="Calibri" w:cs="Calibri"/>
                <w:b/>
                <w:bCs/>
              </w:rPr>
            </w:pPr>
            <w:r w:rsidRPr="00F615F7">
              <w:rPr>
                <w:rFonts w:ascii="Calibri" w:hAnsi="Calibri" w:cs="Calibri"/>
                <w:b/>
                <w:bCs/>
              </w:rPr>
              <w:t>Silesia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03D3AF8" w14:textId="07C80941" w:rsidR="00947477" w:rsidRPr="00F615F7" w:rsidRDefault="00947477">
            <w:pPr>
              <w:rPr>
                <w:rFonts w:ascii="Calibri" w:hAnsi="Calibri" w:cs="Calibri"/>
                <w:b/>
                <w:bCs/>
              </w:rPr>
            </w:pPr>
            <w:r w:rsidRPr="00F615F7">
              <w:rPr>
                <w:rFonts w:ascii="Calibri" w:hAnsi="Calibri" w:cs="Calibri"/>
                <w:b/>
                <w:bCs/>
              </w:rPr>
              <w:t>X59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80BE8FB" w14:textId="05F78D3D" w:rsidR="00947477" w:rsidRPr="00F615F7" w:rsidRDefault="00947477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F615F7">
              <w:rPr>
                <w:rFonts w:ascii="Calibri" w:hAnsi="Calibri" w:cs="Calibri"/>
                <w:b/>
                <w:bCs/>
              </w:rPr>
              <w:t>Canda</w:t>
            </w:r>
            <w:proofErr w:type="spellEnd"/>
          </w:p>
        </w:tc>
      </w:tr>
      <w:tr w:rsidR="00C06475" w:rsidRPr="008059A4" w14:paraId="30F98B2E" w14:textId="77777777" w:rsidTr="00005106">
        <w:tc>
          <w:tcPr>
            <w:tcW w:w="2577" w:type="dxa"/>
            <w:tcBorders>
              <w:top w:val="single" w:sz="4" w:space="0" w:color="auto"/>
            </w:tcBorders>
          </w:tcPr>
          <w:p w14:paraId="36CC0A21" w14:textId="1BF928EC" w:rsidR="00947477" w:rsidRPr="008059A4" w:rsidRDefault="00947477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PM Infection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4CAD679C" w14:textId="16728B05" w:rsidR="00947477" w:rsidRPr="008059A4" w:rsidRDefault="00C06475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Yes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336C9A6C" w14:textId="261CAB06" w:rsidR="00947477" w:rsidRPr="008059A4" w:rsidRDefault="00C06475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Yes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686CF766" w14:textId="173B6EFE" w:rsidR="00947477" w:rsidRPr="008059A4" w:rsidRDefault="00C06475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Yes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375BFFE9" w14:textId="0904969B" w:rsidR="00947477" w:rsidRPr="008059A4" w:rsidRDefault="00C06475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Yes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5F757126" w14:textId="22DC1F7D" w:rsidR="00947477" w:rsidRPr="008059A4" w:rsidRDefault="00C06475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Yes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3782A109" w14:textId="2D943A35" w:rsidR="00947477" w:rsidRPr="008059A4" w:rsidRDefault="00C06475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Yes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2968B521" w14:textId="7709A603" w:rsidR="00947477" w:rsidRPr="008059A4" w:rsidRDefault="00C06475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Yes</w:t>
            </w:r>
          </w:p>
        </w:tc>
      </w:tr>
      <w:tr w:rsidR="00C06475" w:rsidRPr="008059A4" w14:paraId="1724D4A1" w14:textId="77777777" w:rsidTr="00005106">
        <w:tc>
          <w:tcPr>
            <w:tcW w:w="2577" w:type="dxa"/>
          </w:tcPr>
          <w:p w14:paraId="705D3588" w14:textId="3C665CAF" w:rsidR="00947477" w:rsidRPr="008059A4" w:rsidRDefault="00947477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Emergence of Infection at</w:t>
            </w:r>
            <w:r w:rsidR="00C06475" w:rsidRPr="008059A4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63" w:type="dxa"/>
          </w:tcPr>
          <w:p w14:paraId="42DB89BC" w14:textId="6D578A41" w:rsidR="00947477" w:rsidRPr="008059A4" w:rsidRDefault="00C06475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5 DPI</w:t>
            </w:r>
          </w:p>
        </w:tc>
        <w:tc>
          <w:tcPr>
            <w:tcW w:w="1330" w:type="dxa"/>
          </w:tcPr>
          <w:p w14:paraId="7B3FB75A" w14:textId="1293AF5C" w:rsidR="00947477" w:rsidRPr="008059A4" w:rsidRDefault="00C06475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5 DPI</w:t>
            </w:r>
          </w:p>
        </w:tc>
        <w:tc>
          <w:tcPr>
            <w:tcW w:w="1330" w:type="dxa"/>
          </w:tcPr>
          <w:p w14:paraId="5669F187" w14:textId="5AE7CB00" w:rsidR="00947477" w:rsidRPr="008059A4" w:rsidRDefault="00C06475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5 DPI</w:t>
            </w:r>
          </w:p>
        </w:tc>
        <w:tc>
          <w:tcPr>
            <w:tcW w:w="1330" w:type="dxa"/>
          </w:tcPr>
          <w:p w14:paraId="3963AF5F" w14:textId="46B95E25" w:rsidR="00947477" w:rsidRPr="008059A4" w:rsidRDefault="00C06475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5 DPI</w:t>
            </w:r>
          </w:p>
        </w:tc>
        <w:tc>
          <w:tcPr>
            <w:tcW w:w="1330" w:type="dxa"/>
          </w:tcPr>
          <w:p w14:paraId="404B957F" w14:textId="1AEA7A5D" w:rsidR="00947477" w:rsidRPr="008059A4" w:rsidRDefault="00C06475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5 DPI</w:t>
            </w:r>
          </w:p>
        </w:tc>
        <w:tc>
          <w:tcPr>
            <w:tcW w:w="1330" w:type="dxa"/>
          </w:tcPr>
          <w:p w14:paraId="2EB2F5A4" w14:textId="032A91F7" w:rsidR="00947477" w:rsidRPr="008059A4" w:rsidRDefault="00AE7F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 w:rsidR="00C06475" w:rsidRPr="008059A4">
              <w:rPr>
                <w:rFonts w:ascii="Calibri" w:hAnsi="Calibri" w:cs="Calibri"/>
              </w:rPr>
              <w:t>-8 DPI</w:t>
            </w:r>
          </w:p>
        </w:tc>
        <w:tc>
          <w:tcPr>
            <w:tcW w:w="1330" w:type="dxa"/>
          </w:tcPr>
          <w:p w14:paraId="22865984" w14:textId="6C366C14" w:rsidR="00947477" w:rsidRPr="008059A4" w:rsidRDefault="00C06475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5-7 DPI</w:t>
            </w:r>
          </w:p>
        </w:tc>
      </w:tr>
      <w:tr w:rsidR="00C06475" w:rsidRPr="008059A4" w14:paraId="37A32812" w14:textId="77777777" w:rsidTr="00005106">
        <w:tc>
          <w:tcPr>
            <w:tcW w:w="2577" w:type="dxa"/>
          </w:tcPr>
          <w:p w14:paraId="7AFDD663" w14:textId="56DC459A" w:rsidR="00947477" w:rsidRPr="008059A4" w:rsidRDefault="00947477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Number of Infected Leaf</w:t>
            </w:r>
          </w:p>
        </w:tc>
        <w:tc>
          <w:tcPr>
            <w:tcW w:w="263" w:type="dxa"/>
          </w:tcPr>
          <w:p w14:paraId="7716931D" w14:textId="131A5355" w:rsidR="00947477" w:rsidRPr="008059A4" w:rsidRDefault="00947477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3-5</w:t>
            </w:r>
          </w:p>
        </w:tc>
        <w:tc>
          <w:tcPr>
            <w:tcW w:w="1330" w:type="dxa"/>
          </w:tcPr>
          <w:p w14:paraId="3816C92E" w14:textId="73FB9C86" w:rsidR="00947477" w:rsidRPr="008059A4" w:rsidRDefault="00947477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4</w:t>
            </w:r>
          </w:p>
        </w:tc>
        <w:tc>
          <w:tcPr>
            <w:tcW w:w="1330" w:type="dxa"/>
          </w:tcPr>
          <w:p w14:paraId="5D30B71C" w14:textId="16B0A6CF" w:rsidR="00947477" w:rsidRPr="008059A4" w:rsidRDefault="00947477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5</w:t>
            </w:r>
          </w:p>
        </w:tc>
        <w:tc>
          <w:tcPr>
            <w:tcW w:w="1330" w:type="dxa"/>
          </w:tcPr>
          <w:p w14:paraId="30ED9F5D" w14:textId="11FC1CDB" w:rsidR="00947477" w:rsidRPr="008059A4" w:rsidRDefault="00947477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3</w:t>
            </w:r>
          </w:p>
        </w:tc>
        <w:tc>
          <w:tcPr>
            <w:tcW w:w="1330" w:type="dxa"/>
          </w:tcPr>
          <w:p w14:paraId="270785BC" w14:textId="0FEBC63E" w:rsidR="00947477" w:rsidRPr="008059A4" w:rsidRDefault="00947477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3</w:t>
            </w:r>
          </w:p>
        </w:tc>
        <w:tc>
          <w:tcPr>
            <w:tcW w:w="1330" w:type="dxa"/>
          </w:tcPr>
          <w:p w14:paraId="66A233B1" w14:textId="43DE6229" w:rsidR="00947477" w:rsidRPr="008059A4" w:rsidRDefault="00947477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2-4</w:t>
            </w:r>
          </w:p>
        </w:tc>
        <w:tc>
          <w:tcPr>
            <w:tcW w:w="1330" w:type="dxa"/>
          </w:tcPr>
          <w:p w14:paraId="77A6088E" w14:textId="45688B79" w:rsidR="00947477" w:rsidRPr="008059A4" w:rsidRDefault="00947477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4</w:t>
            </w:r>
          </w:p>
        </w:tc>
      </w:tr>
      <w:tr w:rsidR="00005106" w:rsidRPr="008059A4" w14:paraId="79155236" w14:textId="77777777" w:rsidTr="00005106">
        <w:tc>
          <w:tcPr>
            <w:tcW w:w="2577" w:type="dxa"/>
          </w:tcPr>
          <w:p w14:paraId="381E45A9" w14:textId="56825A82" w:rsidR="00005106" w:rsidRPr="008059A4" w:rsidRDefault="0000510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isible Chlorotic lesions</w:t>
            </w:r>
          </w:p>
        </w:tc>
        <w:tc>
          <w:tcPr>
            <w:tcW w:w="263" w:type="dxa"/>
          </w:tcPr>
          <w:p w14:paraId="7C633E3B" w14:textId="44838877" w:rsidR="00005106" w:rsidRPr="008059A4" w:rsidRDefault="00FA75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DPI</w:t>
            </w:r>
          </w:p>
        </w:tc>
        <w:tc>
          <w:tcPr>
            <w:tcW w:w="1330" w:type="dxa"/>
          </w:tcPr>
          <w:p w14:paraId="06575579" w14:textId="796334AC" w:rsidR="00005106" w:rsidRPr="008059A4" w:rsidRDefault="00FA75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DPI</w:t>
            </w:r>
          </w:p>
        </w:tc>
        <w:tc>
          <w:tcPr>
            <w:tcW w:w="1330" w:type="dxa"/>
          </w:tcPr>
          <w:p w14:paraId="5F76B622" w14:textId="5BDA76CB" w:rsidR="00005106" w:rsidRPr="008059A4" w:rsidRDefault="00FA75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DPI</w:t>
            </w:r>
          </w:p>
        </w:tc>
        <w:tc>
          <w:tcPr>
            <w:tcW w:w="1330" w:type="dxa"/>
          </w:tcPr>
          <w:p w14:paraId="68361283" w14:textId="454DA63D" w:rsidR="00005106" w:rsidRPr="008059A4" w:rsidRDefault="00FA75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DPI</w:t>
            </w:r>
          </w:p>
        </w:tc>
        <w:tc>
          <w:tcPr>
            <w:tcW w:w="1330" w:type="dxa"/>
          </w:tcPr>
          <w:p w14:paraId="7D711576" w14:textId="443FBE36" w:rsidR="00005106" w:rsidRPr="008059A4" w:rsidRDefault="00FA75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DPI</w:t>
            </w:r>
          </w:p>
        </w:tc>
        <w:tc>
          <w:tcPr>
            <w:tcW w:w="1330" w:type="dxa"/>
          </w:tcPr>
          <w:p w14:paraId="765142F4" w14:textId="30197DBB" w:rsidR="00005106" w:rsidRPr="008059A4" w:rsidRDefault="00FA75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DPI</w:t>
            </w:r>
          </w:p>
        </w:tc>
        <w:tc>
          <w:tcPr>
            <w:tcW w:w="1330" w:type="dxa"/>
          </w:tcPr>
          <w:p w14:paraId="26828AD8" w14:textId="572AF1AC" w:rsidR="00005106" w:rsidRPr="008059A4" w:rsidRDefault="00FA75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DPI</w:t>
            </w:r>
          </w:p>
        </w:tc>
      </w:tr>
      <w:tr w:rsidR="00C06475" w:rsidRPr="008059A4" w14:paraId="2EEE3537" w14:textId="77777777" w:rsidTr="00005106">
        <w:tc>
          <w:tcPr>
            <w:tcW w:w="2577" w:type="dxa"/>
          </w:tcPr>
          <w:p w14:paraId="09451761" w14:textId="45997939" w:rsidR="00947477" w:rsidRPr="008059A4" w:rsidRDefault="00947477">
            <w:pPr>
              <w:rPr>
                <w:rFonts w:ascii="Calibri" w:hAnsi="Calibri" w:cs="Calibri"/>
              </w:rPr>
            </w:pPr>
            <w:r w:rsidRPr="008059A4">
              <w:rPr>
                <w:rFonts w:ascii="Calibri" w:hAnsi="Calibri" w:cs="Calibri"/>
              </w:rPr>
              <w:t>Disease Susceptibility</w:t>
            </w:r>
          </w:p>
        </w:tc>
        <w:tc>
          <w:tcPr>
            <w:tcW w:w="263" w:type="dxa"/>
          </w:tcPr>
          <w:p w14:paraId="3A9E99BD" w14:textId="2ECFA123" w:rsidR="00947477" w:rsidRPr="008059A4" w:rsidRDefault="007E5DF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sceptible</w:t>
            </w:r>
          </w:p>
        </w:tc>
        <w:tc>
          <w:tcPr>
            <w:tcW w:w="1330" w:type="dxa"/>
          </w:tcPr>
          <w:p w14:paraId="717CB5A8" w14:textId="56E7707A" w:rsidR="00947477" w:rsidRPr="008059A4" w:rsidRDefault="007E5DF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sceptible</w:t>
            </w:r>
          </w:p>
        </w:tc>
        <w:tc>
          <w:tcPr>
            <w:tcW w:w="1330" w:type="dxa"/>
          </w:tcPr>
          <w:p w14:paraId="5851F19B" w14:textId="422ACEA6" w:rsidR="00947477" w:rsidRPr="008059A4" w:rsidRDefault="007E5DF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sceptible</w:t>
            </w:r>
          </w:p>
        </w:tc>
        <w:tc>
          <w:tcPr>
            <w:tcW w:w="1330" w:type="dxa"/>
          </w:tcPr>
          <w:p w14:paraId="5AAE9FA6" w14:textId="4E574CAB" w:rsidR="00947477" w:rsidRPr="008059A4" w:rsidRDefault="007E5DF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sceptible</w:t>
            </w:r>
          </w:p>
        </w:tc>
        <w:tc>
          <w:tcPr>
            <w:tcW w:w="1330" w:type="dxa"/>
          </w:tcPr>
          <w:p w14:paraId="782F830F" w14:textId="58F34297" w:rsidR="00947477" w:rsidRPr="008059A4" w:rsidRDefault="007E5DF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sceptible</w:t>
            </w:r>
          </w:p>
        </w:tc>
        <w:tc>
          <w:tcPr>
            <w:tcW w:w="1330" w:type="dxa"/>
          </w:tcPr>
          <w:p w14:paraId="51C3DBE5" w14:textId="66D16E7E" w:rsidR="00947477" w:rsidRPr="008059A4" w:rsidRDefault="007E5DF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sceptible</w:t>
            </w:r>
          </w:p>
        </w:tc>
        <w:tc>
          <w:tcPr>
            <w:tcW w:w="1330" w:type="dxa"/>
          </w:tcPr>
          <w:p w14:paraId="61D7CD5C" w14:textId="16912005" w:rsidR="00947477" w:rsidRPr="008059A4" w:rsidRDefault="007E5DF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sceptible</w:t>
            </w:r>
          </w:p>
        </w:tc>
      </w:tr>
    </w:tbl>
    <w:p w14:paraId="46836654" w14:textId="65681445" w:rsidR="00947477" w:rsidRPr="008059A4" w:rsidRDefault="00947477">
      <w:pPr>
        <w:rPr>
          <w:rFonts w:ascii="Calibri" w:hAnsi="Calibri" w:cs="Calibri"/>
        </w:rPr>
      </w:pPr>
    </w:p>
    <w:sectPr w:rsidR="00947477" w:rsidRPr="008059A4" w:rsidSect="00BD14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486"/>
    <w:rsid w:val="00005106"/>
    <w:rsid w:val="000171F5"/>
    <w:rsid w:val="001023B1"/>
    <w:rsid w:val="001E0486"/>
    <w:rsid w:val="002B0CAE"/>
    <w:rsid w:val="004C580A"/>
    <w:rsid w:val="00580156"/>
    <w:rsid w:val="00631AFF"/>
    <w:rsid w:val="00693B39"/>
    <w:rsid w:val="006A0D72"/>
    <w:rsid w:val="007313B6"/>
    <w:rsid w:val="007E5DFE"/>
    <w:rsid w:val="008059A4"/>
    <w:rsid w:val="00947477"/>
    <w:rsid w:val="00A34E33"/>
    <w:rsid w:val="00A471DF"/>
    <w:rsid w:val="00A9639F"/>
    <w:rsid w:val="00AB6BC8"/>
    <w:rsid w:val="00AE7FEA"/>
    <w:rsid w:val="00BD1489"/>
    <w:rsid w:val="00C06475"/>
    <w:rsid w:val="00C839D8"/>
    <w:rsid w:val="00DB6F26"/>
    <w:rsid w:val="00F615F7"/>
    <w:rsid w:val="00FA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235CA"/>
  <w15:chartTrackingRefBased/>
  <w15:docId w15:val="{69AD1008-2C9C-714E-A9A1-CF3E793B9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dhikary</dc:creator>
  <cp:keywords/>
  <dc:description/>
  <cp:lastModifiedBy>Dinesh Adhikary</cp:lastModifiedBy>
  <cp:revision>8</cp:revision>
  <dcterms:created xsi:type="dcterms:W3CDTF">2022-04-24T14:44:00Z</dcterms:created>
  <dcterms:modified xsi:type="dcterms:W3CDTF">2022-07-17T14:18:00Z</dcterms:modified>
</cp:coreProperties>
</file>